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9A63A" w14:textId="74A9C026" w:rsidR="00B20ABD" w:rsidRDefault="00123D9D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BB8101" wp14:editId="172C1F21">
                <wp:simplePos x="0" y="0"/>
                <wp:positionH relativeFrom="column">
                  <wp:posOffset>413657</wp:posOffset>
                </wp:positionH>
                <wp:positionV relativeFrom="paragraph">
                  <wp:posOffset>4918891</wp:posOffset>
                </wp:positionV>
                <wp:extent cx="5600700" cy="635"/>
                <wp:effectExtent l="0" t="0" r="0" b="12065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165D6C2" w14:textId="0B282E90" w:rsidR="00123D9D" w:rsidRPr="003E0325" w:rsidRDefault="00123D9D" w:rsidP="00123D9D">
                            <w:pPr>
                              <w:pStyle w:val="Caption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t xml:space="preserve">Supplementary figure </w:t>
                            </w:r>
                            <w:fldSimple w:instr=" SEQ Figure \* ARABIC ">
                              <w:r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>
                              <w:t xml:space="preserve">: </w:t>
                            </w:r>
                            <w:r>
                              <w:t>Comparison of mean</w:t>
                            </w:r>
                            <w:r>
                              <w:t xml:space="preserve"> pulmonary</w:t>
                            </w:r>
                            <w:r>
                              <w:t xml:space="preserve"> T2* values obtained after 3D reconstruction (green) and raw stacks (blue) for each of the 10 cases. </w:t>
                            </w:r>
                          </w:p>
                          <w:p w14:paraId="74F755AE" w14:textId="7AEC9E2D" w:rsidR="00123D9D" w:rsidRPr="00934D57" w:rsidRDefault="00123D9D" w:rsidP="00123D9D">
                            <w:pPr>
                              <w:pStyle w:val="Caption"/>
                              <w:rPr>
                                <w:rFonts w:ascii="Verdana" w:eastAsia="Times New Roman" w:hAnsi="Verdana" w:cs="Times New Roman"/>
                                <w:noProof/>
                                <w:color w:val="000033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3BB810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2.55pt;margin-top:387.3pt;width:441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jQv9FQIAADgEAAAOAAAAZHJzL2Uyb0RvYy54bWysU8Fu2zAMvQ/YPwi6L3Y6NBuCOEWWIsOA&#13;&#10;oC2QDj0rshQbkEWNUmJnXz9KtpOu22nYRaZF6lF872lx1zWGnRT6GmzBp5OcM2UllLU9FPz78+bD&#13;&#10;Z858ELYUBqwq+Fl5frd8/27Rurm6gQpMqZARiPXz1hW8CsHNs8zLSjXCT8ApS0kN2IhAv3jIShQt&#13;&#10;oTcmu8nzWdYClg5BKu9p975P8mXC11rJ8Ki1V4GZgtPdQloxrfu4ZsuFmB9QuKqWwzXEP9yiEbWl&#13;&#10;pheoexEEO2L9B1RTSwQPOkwkNBloXUuVZqBppvmbaXaVcCrNQuR4d6HJ/z9Y+XDauSdkofsCHQkY&#13;&#10;CWmdn3vajPN0Gpv4pZsyyhOF5wttqgtM0ubtLM8/5ZSSlJt9vI0Y2fWoQx++KmhYDAqOpEmiSpy2&#13;&#10;PvSlY0ns5MHU5aY2Jv7ExNogOwnSr63qoAbw36qMjbUW4qkeMO5k1zliFLp9Nwy3h/JMMyP0dvBO&#13;&#10;bmpqtBU+PAkk/WkW8nR4pEUbaAsOQ8RZBfjzb/uxnmShLGct+ang/sdRoOLMfLMkWDTfGOAY7MfA&#13;&#10;Hps10IhTei1OppAOYDBjqBGaF7L6KnahlLCSehU8jOE69K6mpyLVapWKyGJOhK3dORmhR0KfuxeB&#13;&#10;bpAjkIoPMDpNzN+o0tcmXdzqGIjiJFkktGdx4JnsmUQfnlL0/+v/VHV98MtfAAAA//8DAFBLAwQU&#13;&#10;AAYACAAAACEA4I76OeMAAAAPAQAADwAAAGRycy9kb3ducmV2LnhtbExPPU/DMBDdkfgP1iGxIOoU&#13;&#10;QgJpnKoqMJSlInRhc+NrHIjtyHba8O85WGA56d69ex/lcjI9O6IPnbMC5rMEGNrGqc62AnZvz9f3&#13;&#10;wEKUVsneWRTwhQGW1flZKQvlTvYVj3VsGYnYUEgBOsah4Dw0Go0MMzegpdvBeSMjrb7lyssTiZue&#13;&#10;3yRJxo3sLDloOeBaY/NZj0bANn3f6qvx8PSySm/9Zjeus4+2FuLyYnpc0FgtgEWc4t8H/HSg/FBR&#13;&#10;sL0brQqsF5DdzYkpIM/TDBgRHtKckP0vkgOvSv6/R/UNAAD//wMAUEsBAi0AFAAGAAgAAAAhALaD&#13;&#10;OJL+AAAA4QEAABMAAAAAAAAAAAAAAAAAAAAAAFtDb250ZW50X1R5cGVzXS54bWxQSwECLQAUAAYA&#13;&#10;CAAAACEAOP0h/9YAAACUAQAACwAAAAAAAAAAAAAAAAAvAQAAX3JlbHMvLnJlbHNQSwECLQAUAAYA&#13;&#10;CAAAACEAI40L/RUCAAA4BAAADgAAAAAAAAAAAAAAAAAuAgAAZHJzL2Uyb0RvYy54bWxQSwECLQAU&#13;&#10;AAYACAAAACEA4I76OeMAAAAPAQAADwAAAAAAAAAAAAAAAABvBAAAZHJzL2Rvd25yZXYueG1sUEsF&#13;&#10;BgAAAAAEAAQA8wAAAH8FAAAAAA==&#13;&#10;" stroked="f">
                <v:textbox style="mso-fit-shape-to-text:t" inset="0,0,0,0">
                  <w:txbxContent>
                    <w:p w14:paraId="4165D6C2" w14:textId="0B282E90" w:rsidR="00123D9D" w:rsidRPr="003E0325" w:rsidRDefault="00123D9D" w:rsidP="00123D9D">
                      <w:pPr>
                        <w:pStyle w:val="Caption"/>
                        <w:rPr>
                          <w:sz w:val="24"/>
                          <w:szCs w:val="24"/>
                        </w:rPr>
                      </w:pPr>
                      <w:r>
                        <w:t xml:space="preserve">Supplementary figure </w:t>
                      </w:r>
                      <w:fldSimple w:instr=" SEQ Figure \* ARABIC ">
                        <w:r>
                          <w:rPr>
                            <w:noProof/>
                          </w:rPr>
                          <w:t>1</w:t>
                        </w:r>
                      </w:fldSimple>
                      <w:r>
                        <w:t xml:space="preserve">: </w:t>
                      </w:r>
                      <w:r>
                        <w:t>Comparison of mean</w:t>
                      </w:r>
                      <w:r>
                        <w:t xml:space="preserve"> pulmonary</w:t>
                      </w:r>
                      <w:r>
                        <w:t xml:space="preserve"> T2* values obtained after 3D reconstruction (green) and raw stacks (blue) for each of the 10 cases. </w:t>
                      </w:r>
                    </w:p>
                    <w:p w14:paraId="74F755AE" w14:textId="7AEC9E2D" w:rsidR="00123D9D" w:rsidRPr="00934D57" w:rsidRDefault="00123D9D" w:rsidP="00123D9D">
                      <w:pPr>
                        <w:pStyle w:val="Caption"/>
                        <w:rPr>
                          <w:rFonts w:ascii="Verdana" w:eastAsia="Times New Roman" w:hAnsi="Verdana" w:cs="Times New Roman"/>
                          <w:noProof/>
                          <w:color w:val="000033"/>
                          <w:sz w:val="17"/>
                          <w:szCs w:val="17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Verdana" w:eastAsia="Times New Roman" w:hAnsi="Verdana" w:cs="Times New Roman"/>
          <w:noProof/>
          <w:color w:val="000033"/>
          <w:sz w:val="17"/>
          <w:szCs w:val="17"/>
          <w:lang w:eastAsia="en-GB"/>
        </w:rPr>
        <w:drawing>
          <wp:anchor distT="0" distB="0" distL="114300" distR="114300" simplePos="0" relativeHeight="251659264" behindDoc="0" locked="0" layoutInCell="1" allowOverlap="1" wp14:anchorId="5BD8300D" wp14:editId="5D69FF72">
            <wp:simplePos x="0" y="0"/>
            <wp:positionH relativeFrom="column">
              <wp:posOffset>293914</wp:posOffset>
            </wp:positionH>
            <wp:positionV relativeFrom="paragraph">
              <wp:posOffset>91</wp:posOffset>
            </wp:positionV>
            <wp:extent cx="8077200" cy="4751070"/>
            <wp:effectExtent l="0" t="0" r="0" b="0"/>
            <wp:wrapSquare wrapText="bothSides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7200" cy="4751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B20ABD" w:rsidSect="00123D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D9D"/>
    <w:rsid w:val="000148A9"/>
    <w:rsid w:val="000436D4"/>
    <w:rsid w:val="00076F29"/>
    <w:rsid w:val="00087645"/>
    <w:rsid w:val="000F22C4"/>
    <w:rsid w:val="00123D9D"/>
    <w:rsid w:val="0015067B"/>
    <w:rsid w:val="001600C9"/>
    <w:rsid w:val="00186A6D"/>
    <w:rsid w:val="001C41C5"/>
    <w:rsid w:val="001F4E1C"/>
    <w:rsid w:val="00274C01"/>
    <w:rsid w:val="002A52E8"/>
    <w:rsid w:val="002C7299"/>
    <w:rsid w:val="0030155B"/>
    <w:rsid w:val="003117B4"/>
    <w:rsid w:val="00313F3D"/>
    <w:rsid w:val="003B004B"/>
    <w:rsid w:val="003B6A5A"/>
    <w:rsid w:val="00492AE7"/>
    <w:rsid w:val="00551537"/>
    <w:rsid w:val="00563970"/>
    <w:rsid w:val="00586171"/>
    <w:rsid w:val="005E21BE"/>
    <w:rsid w:val="005F24EE"/>
    <w:rsid w:val="00614996"/>
    <w:rsid w:val="006873BF"/>
    <w:rsid w:val="006B1E9D"/>
    <w:rsid w:val="006E6703"/>
    <w:rsid w:val="007235D0"/>
    <w:rsid w:val="00742CD1"/>
    <w:rsid w:val="00767316"/>
    <w:rsid w:val="0079457C"/>
    <w:rsid w:val="007C55BC"/>
    <w:rsid w:val="007F40D0"/>
    <w:rsid w:val="008003EE"/>
    <w:rsid w:val="008013A8"/>
    <w:rsid w:val="00822739"/>
    <w:rsid w:val="008867D0"/>
    <w:rsid w:val="00887AD3"/>
    <w:rsid w:val="00935480"/>
    <w:rsid w:val="00963C8C"/>
    <w:rsid w:val="00971DF0"/>
    <w:rsid w:val="009B7073"/>
    <w:rsid w:val="00A058F9"/>
    <w:rsid w:val="00A20237"/>
    <w:rsid w:val="00A44084"/>
    <w:rsid w:val="00A571AD"/>
    <w:rsid w:val="00A93066"/>
    <w:rsid w:val="00A93D1A"/>
    <w:rsid w:val="00AB2907"/>
    <w:rsid w:val="00AB47E2"/>
    <w:rsid w:val="00AF3D99"/>
    <w:rsid w:val="00B50563"/>
    <w:rsid w:val="00B51DDF"/>
    <w:rsid w:val="00B57705"/>
    <w:rsid w:val="00B731C6"/>
    <w:rsid w:val="00B82D27"/>
    <w:rsid w:val="00B878FA"/>
    <w:rsid w:val="00BE39ED"/>
    <w:rsid w:val="00BE4497"/>
    <w:rsid w:val="00C75743"/>
    <w:rsid w:val="00C95A97"/>
    <w:rsid w:val="00CC1D05"/>
    <w:rsid w:val="00CE08DE"/>
    <w:rsid w:val="00CE6128"/>
    <w:rsid w:val="00D81C45"/>
    <w:rsid w:val="00E0284E"/>
    <w:rsid w:val="00E4102E"/>
    <w:rsid w:val="00E677A7"/>
    <w:rsid w:val="00E90974"/>
    <w:rsid w:val="00EB0073"/>
    <w:rsid w:val="00F00E7F"/>
    <w:rsid w:val="00F15C60"/>
    <w:rsid w:val="00F22A1A"/>
    <w:rsid w:val="00F40691"/>
    <w:rsid w:val="00FA408C"/>
    <w:rsid w:val="00FC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749FD"/>
  <w15:chartTrackingRefBased/>
  <w15:docId w15:val="{FF5CAB02-D9DC-214F-943D-01517B949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3D9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Avena Zampieri</dc:creator>
  <cp:keywords/>
  <dc:description/>
  <cp:lastModifiedBy>Carla Avena Zampieri</cp:lastModifiedBy>
  <cp:revision>1</cp:revision>
  <dcterms:created xsi:type="dcterms:W3CDTF">2023-03-09T12:07:00Z</dcterms:created>
  <dcterms:modified xsi:type="dcterms:W3CDTF">2023-03-09T12:10:00Z</dcterms:modified>
</cp:coreProperties>
</file>